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9254E" w14:textId="745EC410" w:rsidR="00F766EF" w:rsidRPr="00662444" w:rsidRDefault="00662444">
      <w:pPr>
        <w:rPr>
          <w:rFonts w:ascii="Times New Roman" w:hAnsi="Times New Roman" w:cs="Times New Roman"/>
          <w:b/>
          <w:bCs/>
          <w:lang w:val="en-US"/>
        </w:rPr>
      </w:pPr>
      <w:r w:rsidRPr="00662444">
        <w:rPr>
          <w:rFonts w:ascii="Times New Roman" w:hAnsi="Times New Roman" w:cs="Times New Roman"/>
          <w:b/>
          <w:bCs/>
          <w:lang w:val="en-US"/>
        </w:rPr>
        <w:t>Online supplementary material 1</w:t>
      </w:r>
    </w:p>
    <w:p w14:paraId="72949FB5" w14:textId="520E78C0" w:rsidR="00662444" w:rsidRPr="00662444" w:rsidRDefault="00662444">
      <w:pPr>
        <w:rPr>
          <w:rFonts w:ascii="Times New Roman" w:hAnsi="Times New Roman" w:cs="Times New Roman"/>
          <w:lang w:val="en-US"/>
        </w:rPr>
      </w:pPr>
    </w:p>
    <w:p w14:paraId="103B503E" w14:textId="77777777" w:rsidR="00662444" w:rsidRPr="00662444" w:rsidRDefault="00662444">
      <w:pPr>
        <w:rPr>
          <w:rFonts w:ascii="Times New Roman" w:hAnsi="Times New Roman" w:cs="Times New Roman"/>
          <w:lang w:val="en-US"/>
        </w:rPr>
      </w:pPr>
    </w:p>
    <w:p w14:paraId="7184C375" w14:textId="60A980E9" w:rsidR="00662444" w:rsidRPr="00662444" w:rsidRDefault="00662444" w:rsidP="0066244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62444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Brain Institute:</w:t>
      </w:r>
      <w:r w:rsidRPr="006624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data was collected using </w:t>
      </w:r>
      <w:r w:rsidRPr="0066244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 GE HDxT 3T MRI scanner with an 8-channel head coil. T1 structural scans were acquired with the following parameters using a BRAVO sequence: repetition time (TR) = 6.16ms, echo time (TE) = 2.18ms, flip angle = </w:t>
      </w:r>
      <w:r w:rsidR="00D87A5A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11</w:t>
      </w:r>
      <w:r w:rsidRPr="0066244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°, acquisition matrix of 240 x 240 x 196 and voxel size of 1.0 x 1.0 x 1.0mm. </w:t>
      </w:r>
    </w:p>
    <w:p w14:paraId="1F1F3A74" w14:textId="77777777" w:rsidR="00662444" w:rsidRPr="00662444" w:rsidRDefault="00662444" w:rsidP="0066244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6A4772DD" w14:textId="0D4B5C43" w:rsidR="00662444" w:rsidRPr="00662444" w:rsidRDefault="00662444" w:rsidP="0066244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62444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  <w:t>Memorial Hospital:</w:t>
      </w:r>
      <w:r w:rsidRPr="0066244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data was collected on an Optima MR450W 1.5T MRI scanner with a 16-channel head coil. The T1 structural scans were acquired with the following parameters using a BRAVO sequence: TR = 8.7ms, TE = 3.224ms, flip angle = </w:t>
      </w:r>
      <w:r w:rsidRPr="00662444">
        <w:rPr>
          <w:rFonts w:ascii="Times New Roman" w:eastAsia="Times New Roman" w:hAnsi="Times New Roman" w:cs="Times New Roman"/>
          <w:color w:val="000000"/>
          <w:sz w:val="20"/>
          <w:szCs w:val="20"/>
        </w:rPr>
        <w:t>12</w:t>
      </w:r>
      <w:r w:rsidRPr="0066244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°, acquisition matrix = 256 x 256 x 100 and voxel size = 0.938 x 0.938 x 1.2mm.</w:t>
      </w:r>
    </w:p>
    <w:p w14:paraId="12442236" w14:textId="77777777" w:rsidR="006F735F" w:rsidRDefault="006F735F">
      <w:pPr>
        <w:rPr>
          <w:lang w:val="en-US"/>
        </w:rPr>
      </w:pPr>
    </w:p>
    <w:sectPr w:rsidR="006F735F" w:rsidSect="005721DC">
      <w:pgSz w:w="12240" w:h="15840"/>
      <w:pgMar w:top="1701" w:right="1134" w:bottom="1134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7A5716"/>
    <w:multiLevelType w:val="multilevel"/>
    <w:tmpl w:val="538A45F2"/>
    <w:lvl w:ilvl="0">
      <w:start w:val="1"/>
      <w:numFmt w:val="decimal"/>
      <w:pStyle w:val="Title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54110C"/>
    <w:multiLevelType w:val="multilevel"/>
    <w:tmpl w:val="4C9A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caps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44"/>
    <w:rsid w:val="00122B3B"/>
    <w:rsid w:val="005721DC"/>
    <w:rsid w:val="00662444"/>
    <w:rsid w:val="006F735F"/>
    <w:rsid w:val="00A94B66"/>
    <w:rsid w:val="00CC7053"/>
    <w:rsid w:val="00D87A5A"/>
    <w:rsid w:val="00DD3FED"/>
    <w:rsid w:val="00F7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2FAD82"/>
  <w15:chartTrackingRefBased/>
  <w15:docId w15:val="{4D9A4D3E-97E6-194C-B2C0-A46A40F3D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B3B"/>
    <w:pPr>
      <w:keepNext/>
      <w:keepLines/>
      <w:spacing w:before="240" w:line="360" w:lineRule="auto"/>
      <w:jc w:val="both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Heading2">
    <w:name w:val="heading 2"/>
    <w:aliases w:val="Título 2"/>
    <w:basedOn w:val="Normal"/>
    <w:next w:val="Normal"/>
    <w:link w:val="Heading2Char"/>
    <w:uiPriority w:val="9"/>
    <w:semiHidden/>
    <w:unhideWhenUsed/>
    <w:qFormat/>
    <w:rsid w:val="00DD3FED"/>
    <w:pPr>
      <w:keepNext/>
      <w:keepLines/>
      <w:spacing w:before="40" w:line="360" w:lineRule="auto"/>
      <w:jc w:val="both"/>
      <w:outlineLvl w:val="1"/>
    </w:pPr>
    <w:rPr>
      <w:rFonts w:ascii="Times New Roman" w:eastAsiaTheme="majorEastAsia" w:hAnsi="Times New Roman" w:cs="Times New Roman (Headings CS)"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B3B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Título 2 Char"/>
    <w:basedOn w:val="DefaultParagraphFont"/>
    <w:link w:val="Heading2"/>
    <w:uiPriority w:val="9"/>
    <w:semiHidden/>
    <w:rsid w:val="00122B3B"/>
    <w:rPr>
      <w:rFonts w:ascii="Times New Roman" w:eastAsiaTheme="majorEastAsia" w:hAnsi="Times New Roman" w:cs="Times New Roman (Headings CS)"/>
      <w:caps/>
      <w:szCs w:val="26"/>
    </w:rPr>
  </w:style>
  <w:style w:type="paragraph" w:styleId="Title">
    <w:name w:val="Title"/>
    <w:aliases w:val="Título 3"/>
    <w:basedOn w:val="Normal"/>
    <w:next w:val="Normal"/>
    <w:link w:val="TitleChar"/>
    <w:autoRedefine/>
    <w:uiPriority w:val="10"/>
    <w:qFormat/>
    <w:rsid w:val="00DD3FED"/>
    <w:pPr>
      <w:numPr>
        <w:numId w:val="2"/>
      </w:numPr>
      <w:spacing w:line="360" w:lineRule="auto"/>
      <w:contextualSpacing/>
      <w:jc w:val="both"/>
    </w:pPr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character" w:customStyle="1" w:styleId="TitleChar">
    <w:name w:val="Title Char"/>
    <w:aliases w:val="Título 3 Char"/>
    <w:basedOn w:val="DefaultParagraphFont"/>
    <w:link w:val="Title"/>
    <w:uiPriority w:val="10"/>
    <w:rsid w:val="00DD3FED"/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paragraph" w:styleId="NoSpacing">
    <w:name w:val="No Spacing"/>
    <w:aliases w:val="Título - Referências"/>
    <w:uiPriority w:val="1"/>
    <w:qFormat/>
    <w:rsid w:val="00CC7053"/>
    <w:rPr>
      <w:rFonts w:ascii="Times New Roman" w:hAnsi="Times New Roman" w:cs="Times New Roman (Body CS)"/>
      <w:b/>
      <w:caps/>
    </w:rPr>
  </w:style>
  <w:style w:type="table" w:styleId="TableGrid">
    <w:name w:val="Table Grid"/>
    <w:basedOn w:val="TableNormal"/>
    <w:uiPriority w:val="59"/>
    <w:rsid w:val="006F735F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ianchini Esper</dc:creator>
  <cp:keywords/>
  <dc:description/>
  <cp:lastModifiedBy>Nathalia Bianchini Esper</cp:lastModifiedBy>
  <cp:revision>3</cp:revision>
  <dcterms:created xsi:type="dcterms:W3CDTF">2021-07-03T16:08:00Z</dcterms:created>
  <dcterms:modified xsi:type="dcterms:W3CDTF">2021-07-03T16:52:00Z</dcterms:modified>
</cp:coreProperties>
</file>